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3303" w:type="pct"/>
        <w:tblLook w:val="04A0" w:firstRow="1" w:lastRow="0" w:firstColumn="1" w:lastColumn="0" w:noHBand="0" w:noVBand="1"/>
      </w:tblPr>
      <w:tblGrid>
        <w:gridCol w:w="1240"/>
        <w:gridCol w:w="222"/>
        <w:gridCol w:w="670"/>
        <w:gridCol w:w="780"/>
        <w:gridCol w:w="377"/>
        <w:gridCol w:w="670"/>
        <w:gridCol w:w="780"/>
        <w:gridCol w:w="666"/>
        <w:gridCol w:w="772"/>
      </w:tblGrid>
      <w:tr w:rsidR="00355159" w:rsidRPr="008525A1" w:rsidTr="00355159">
        <w:tc>
          <w:tcPr>
            <w:tcW w:w="5000" w:type="pct"/>
            <w:gridSpan w:val="9"/>
          </w:tcPr>
          <w:p w:rsidR="00355159" w:rsidRPr="008525A1" w:rsidRDefault="00355159" w:rsidP="0035515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1</w:t>
            </w:r>
          </w:p>
          <w:p w:rsidR="00355159" w:rsidRPr="008525A1" w:rsidRDefault="00355159" w:rsidP="0035515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regressive associations and complete overview of fit indices of cross-lagged panel models estimating the bidirectional assoc</w:t>
            </w:r>
            <w:bookmarkStart w:id="0" w:name="_GoBack"/>
            <w:bookmarkEnd w:id="0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tions between health-related quality of life and academic performance (N = 257).</w:t>
            </w:r>
          </w:p>
        </w:tc>
      </w:tr>
      <w:tr w:rsidR="00355159" w:rsidRPr="008525A1" w:rsidTr="00355159">
        <w:tc>
          <w:tcPr>
            <w:tcW w:w="797" w:type="pct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5" w:type="pct"/>
            <w:gridSpan w:val="6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regressive</w:t>
            </w:r>
          </w:p>
        </w:tc>
        <w:tc>
          <w:tcPr>
            <w:tcW w:w="1258" w:type="pct"/>
            <w:gridSpan w:val="2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 indices</w:t>
            </w:r>
          </w:p>
        </w:tc>
      </w:tr>
      <w:tr w:rsidR="00355159" w:rsidRPr="008525A1" w:rsidTr="00355159">
        <w:tc>
          <w:tcPr>
            <w:tcW w:w="797" w:type="pct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  <w:gridSpan w:val="2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R-Health-related quality of life</w:t>
            </w:r>
          </w:p>
        </w:tc>
        <w:tc>
          <w:tcPr>
            <w:tcW w:w="603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03" w:type="pct"/>
            <w:gridSpan w:val="2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R-Academic performance</w:t>
            </w:r>
          </w:p>
        </w:tc>
        <w:tc>
          <w:tcPr>
            <w:tcW w:w="520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45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I</w:t>
            </w:r>
          </w:p>
        </w:tc>
        <w:tc>
          <w:tcPr>
            <w:tcW w:w="613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</w:tr>
      <w:tr w:rsidR="00355159" w:rsidRPr="008525A1" w:rsidTr="00355159">
        <w:tc>
          <w:tcPr>
            <w:tcW w:w="5000" w:type="pct"/>
            <w:gridSpan w:val="9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-related quality of life</w:t>
            </w:r>
          </w:p>
        </w:tc>
      </w:tr>
      <w:tr w:rsidR="00355159" w:rsidRPr="008525A1" w:rsidTr="00355159">
        <w:tc>
          <w:tcPr>
            <w:tcW w:w="5000" w:type="pct"/>
            <w:gridSpan w:val="9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ademic grades</w:t>
            </w:r>
          </w:p>
        </w:tc>
      </w:tr>
      <w:tr w:rsidR="00355159" w:rsidRPr="008525A1" w:rsidTr="00355159">
        <w:tc>
          <w:tcPr>
            <w:tcW w:w="797" w:type="pct"/>
            <w:vAlign w:val="center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Sciences</w:t>
            </w:r>
          </w:p>
        </w:tc>
        <w:tc>
          <w:tcPr>
            <w:tcW w:w="225" w:type="pct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 (0.363, 0.580)</w:t>
            </w:r>
          </w:p>
        </w:tc>
        <w:tc>
          <w:tcPr>
            <w:tcW w:w="603" w:type="pct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52" w:type="pct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1 (0.632, 0.771)</w:t>
            </w:r>
          </w:p>
        </w:tc>
        <w:tc>
          <w:tcPr>
            <w:tcW w:w="520" w:type="pct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5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613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355159" w:rsidRPr="008525A1" w:rsidTr="00355159">
        <w:tc>
          <w:tcPr>
            <w:tcW w:w="797" w:type="pct"/>
            <w:vAlign w:val="center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ciences</w:t>
            </w:r>
          </w:p>
        </w:tc>
        <w:tc>
          <w:tcPr>
            <w:tcW w:w="225" w:type="pct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 (0.359, 0.577)</w:t>
            </w:r>
          </w:p>
        </w:tc>
        <w:tc>
          <w:tcPr>
            <w:tcW w:w="603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52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 (0.536, 0.716)</w:t>
            </w:r>
          </w:p>
        </w:tc>
        <w:tc>
          <w:tcPr>
            <w:tcW w:w="520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61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355159" w:rsidRPr="008525A1" w:rsidTr="00355159">
        <w:tc>
          <w:tcPr>
            <w:tcW w:w="797" w:type="pct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h</w:t>
            </w:r>
          </w:p>
        </w:tc>
        <w:tc>
          <w:tcPr>
            <w:tcW w:w="225" w:type="pct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8 (0.348, 0.569)</w:t>
            </w:r>
          </w:p>
        </w:tc>
        <w:tc>
          <w:tcPr>
            <w:tcW w:w="603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52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 (0.557, 0.732)</w:t>
            </w:r>
          </w:p>
        </w:tc>
        <w:tc>
          <w:tcPr>
            <w:tcW w:w="520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61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355159" w:rsidRPr="008525A1" w:rsidTr="00355159">
        <w:tc>
          <w:tcPr>
            <w:tcW w:w="797" w:type="pct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225" w:type="pct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2 (0.367, 0.577)</w:t>
            </w:r>
          </w:p>
        </w:tc>
        <w:tc>
          <w:tcPr>
            <w:tcW w:w="603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52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7 (0.581, 0.753)</w:t>
            </w:r>
          </w:p>
        </w:tc>
        <w:tc>
          <w:tcPr>
            <w:tcW w:w="520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61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</w:tr>
      <w:tr w:rsidR="00355159" w:rsidRPr="008525A1" w:rsidTr="00355159">
        <w:tc>
          <w:tcPr>
            <w:tcW w:w="797" w:type="pct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Education</w:t>
            </w:r>
          </w:p>
        </w:tc>
        <w:tc>
          <w:tcPr>
            <w:tcW w:w="225" w:type="pct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2 (0.365, 0.578)</w:t>
            </w:r>
          </w:p>
        </w:tc>
        <w:tc>
          <w:tcPr>
            <w:tcW w:w="603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52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 (0.258, 0.495)</w:t>
            </w:r>
          </w:p>
        </w:tc>
        <w:tc>
          <w:tcPr>
            <w:tcW w:w="520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4</w:t>
            </w:r>
          </w:p>
        </w:tc>
        <w:tc>
          <w:tcPr>
            <w:tcW w:w="61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355159" w:rsidRPr="008525A1" w:rsidTr="00355159">
        <w:tc>
          <w:tcPr>
            <w:tcW w:w="797" w:type="pct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A</w:t>
            </w:r>
          </w:p>
        </w:tc>
        <w:tc>
          <w:tcPr>
            <w:tcW w:w="225" w:type="pct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 (0.354, 0.569)</w:t>
            </w:r>
          </w:p>
        </w:tc>
        <w:tc>
          <w:tcPr>
            <w:tcW w:w="603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52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7 (0.748, 0.866)</w:t>
            </w:r>
          </w:p>
        </w:tc>
        <w:tc>
          <w:tcPr>
            <w:tcW w:w="520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61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</w:tr>
      <w:tr w:rsidR="00355159" w:rsidRPr="008525A1" w:rsidTr="00355159">
        <w:tc>
          <w:tcPr>
            <w:tcW w:w="5000" w:type="pct"/>
            <w:gridSpan w:val="9"/>
            <w:shd w:val="clear" w:color="auto" w:fill="FFFFFF" w:themeFill="background1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ademic abilities</w:t>
            </w:r>
          </w:p>
        </w:tc>
      </w:tr>
      <w:tr w:rsidR="00355159" w:rsidRPr="008525A1" w:rsidTr="00355159">
        <w:tc>
          <w:tcPr>
            <w:tcW w:w="797" w:type="pct"/>
            <w:shd w:val="clear" w:color="auto" w:fill="FFFFFF" w:themeFill="background1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ability</w:t>
            </w:r>
          </w:p>
        </w:tc>
        <w:tc>
          <w:tcPr>
            <w:tcW w:w="225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 (0.368, 0.585)</w:t>
            </w:r>
          </w:p>
        </w:tc>
        <w:tc>
          <w:tcPr>
            <w:tcW w:w="603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52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6 (0.577, 0.736)</w:t>
            </w:r>
          </w:p>
        </w:tc>
        <w:tc>
          <w:tcPr>
            <w:tcW w:w="520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61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</w:tr>
      <w:tr w:rsidR="00355159" w:rsidRPr="008525A1" w:rsidTr="00355159">
        <w:tc>
          <w:tcPr>
            <w:tcW w:w="797" w:type="pct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eric ability</w:t>
            </w:r>
          </w:p>
        </w:tc>
        <w:tc>
          <w:tcPr>
            <w:tcW w:w="225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 (0.358, 0.578)</w:t>
            </w:r>
          </w:p>
        </w:tc>
        <w:tc>
          <w:tcPr>
            <w:tcW w:w="603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52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4 (0.638, 0.790)</w:t>
            </w:r>
          </w:p>
        </w:tc>
        <w:tc>
          <w:tcPr>
            <w:tcW w:w="520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61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355159" w:rsidRPr="008525A1" w:rsidTr="00355159">
        <w:tc>
          <w:tcPr>
            <w:tcW w:w="797" w:type="pct"/>
            <w:shd w:val="clear" w:color="auto" w:fill="FFFFFF" w:themeFill="background1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ing ability</w:t>
            </w:r>
          </w:p>
        </w:tc>
        <w:tc>
          <w:tcPr>
            <w:tcW w:w="225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 (0.382, 0.593)</w:t>
            </w:r>
          </w:p>
        </w:tc>
        <w:tc>
          <w:tcPr>
            <w:tcW w:w="603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52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2 (0.521, 0.723)</w:t>
            </w:r>
          </w:p>
        </w:tc>
        <w:tc>
          <w:tcPr>
            <w:tcW w:w="520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61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355159" w:rsidRPr="008525A1" w:rsidTr="00355159">
        <w:tc>
          <w:tcPr>
            <w:tcW w:w="797" w:type="pct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score</w:t>
            </w:r>
          </w:p>
        </w:tc>
        <w:tc>
          <w:tcPr>
            <w:tcW w:w="225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3 (0.366, 0.580)</w:t>
            </w:r>
          </w:p>
        </w:tc>
        <w:tc>
          <w:tcPr>
            <w:tcW w:w="603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52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4 (0.707, 0.840)</w:t>
            </w:r>
          </w:p>
        </w:tc>
        <w:tc>
          <w:tcPr>
            <w:tcW w:w="520" w:type="pct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61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</w:tr>
      <w:tr w:rsidR="00355159" w:rsidRPr="008525A1" w:rsidTr="00355159">
        <w:tc>
          <w:tcPr>
            <w:tcW w:w="5000" w:type="pct"/>
            <w:gridSpan w:val="9"/>
          </w:tcPr>
          <w:p w:rsidR="00355159" w:rsidRPr="008525A1" w:rsidRDefault="00355159" w:rsidP="00355159">
            <w:pPr>
              <w:spacing w:before="4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 showed as standardized coefficients and 95% confidence intervals. </w:t>
            </w:r>
            <w:proofErr w:type="gramStart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R-Health-related</w:t>
            </w:r>
            <w:proofErr w:type="gramEnd"/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quality of life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the autoregressive coefficient for health-related quality of life; 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AR-Academic performance 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the autoregressive coefficient for academic performance. TLI = Tucker-Lewis index, SRMR = standardized 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oot mean square residual, GPA = grade point average. Models were adjusted for sex, pubertal stage, waist circumference, socioeconomic status, and parents’ education level. Statistically significant values are shown in bold.</w:t>
            </w:r>
          </w:p>
        </w:tc>
      </w:tr>
    </w:tbl>
    <w:p w:rsidR="00355159" w:rsidRDefault="0035515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9"/>
        <w:gridCol w:w="279"/>
        <w:gridCol w:w="626"/>
        <w:gridCol w:w="638"/>
        <w:gridCol w:w="638"/>
        <w:gridCol w:w="222"/>
        <w:gridCol w:w="641"/>
        <w:gridCol w:w="744"/>
        <w:gridCol w:w="744"/>
        <w:gridCol w:w="222"/>
        <w:gridCol w:w="641"/>
        <w:gridCol w:w="638"/>
        <w:gridCol w:w="638"/>
        <w:gridCol w:w="638"/>
        <w:gridCol w:w="862"/>
      </w:tblGrid>
      <w:tr w:rsidR="00355159" w:rsidRPr="008525A1" w:rsidTr="00355159">
        <w:tc>
          <w:tcPr>
            <w:tcW w:w="5000" w:type="pct"/>
            <w:gridSpan w:val="15"/>
          </w:tcPr>
          <w:p w:rsidR="00355159" w:rsidRPr="008525A1" w:rsidRDefault="00355159" w:rsidP="0035515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2</w:t>
            </w:r>
          </w:p>
          <w:p w:rsidR="00355159" w:rsidRPr="008525A1" w:rsidRDefault="00355159" w:rsidP="0035515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directional associations between health-related quality of life and academic performance based on the cross-lagged panel models of the complete cases (N = 184).</w:t>
            </w:r>
          </w:p>
        </w:tc>
      </w:tr>
      <w:tr w:rsidR="00355159" w:rsidRPr="008525A1" w:rsidTr="00355159">
        <w:tc>
          <w:tcPr>
            <w:tcW w:w="601" w:type="pct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pct"/>
            <w:gridSpan w:val="4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→ AP</w:t>
            </w:r>
          </w:p>
        </w:tc>
        <w:tc>
          <w:tcPr>
            <w:tcW w:w="1476" w:type="pct"/>
            <w:gridSpan w:val="4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 →  </w:t>
            </w:r>
            <w:proofErr w:type="spellStart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</w:p>
        </w:tc>
        <w:tc>
          <w:tcPr>
            <w:tcW w:w="1009" w:type="pct"/>
            <w:gridSpan w:val="4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689" w:type="pct"/>
            <w:gridSpan w:val="2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 measures</w:t>
            </w:r>
          </w:p>
        </w:tc>
      </w:tr>
      <w:tr w:rsidR="00355159" w:rsidRPr="008525A1" w:rsidTr="00355159">
        <w:tc>
          <w:tcPr>
            <w:tcW w:w="601" w:type="pct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6" w:type="pct"/>
            <w:gridSpan w:val="2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L-1</w:t>
            </w:r>
          </w:p>
        </w:tc>
        <w:tc>
          <w:tcPr>
            <w:tcW w:w="325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25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525A1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FDR</w:t>
            </w:r>
          </w:p>
        </w:tc>
        <w:tc>
          <w:tcPr>
            <w:tcW w:w="764" w:type="pct"/>
            <w:gridSpan w:val="2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L-2</w:t>
            </w:r>
          </w:p>
        </w:tc>
        <w:tc>
          <w:tcPr>
            <w:tcW w:w="371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42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525A1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FDR</w:t>
            </w:r>
          </w:p>
        </w:tc>
        <w:tc>
          <w:tcPr>
            <w:tcW w:w="416" w:type="pct"/>
            <w:gridSpan w:val="2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S-Baseline</w:t>
            </w:r>
          </w:p>
        </w:tc>
        <w:tc>
          <w:tcPr>
            <w:tcW w:w="296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96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525A1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FDR</w:t>
            </w:r>
          </w:p>
        </w:tc>
        <w:tc>
          <w:tcPr>
            <w:tcW w:w="296" w:type="pct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393" w:type="pct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</w:t>
            </w:r>
          </w:p>
        </w:tc>
      </w:tr>
      <w:tr w:rsidR="00355159" w:rsidRPr="008525A1" w:rsidTr="00355159">
        <w:tc>
          <w:tcPr>
            <w:tcW w:w="5000" w:type="pct"/>
            <w:gridSpan w:val="15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-related quality of life</w:t>
            </w:r>
          </w:p>
        </w:tc>
      </w:tr>
      <w:tr w:rsidR="00355159" w:rsidRPr="008525A1" w:rsidTr="00355159">
        <w:tc>
          <w:tcPr>
            <w:tcW w:w="5000" w:type="pct"/>
            <w:gridSpan w:val="15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ademic grades</w:t>
            </w:r>
          </w:p>
        </w:tc>
      </w:tr>
      <w:tr w:rsidR="00355159" w:rsidRPr="008525A1" w:rsidTr="00355159">
        <w:tc>
          <w:tcPr>
            <w:tcW w:w="601" w:type="pct"/>
            <w:vAlign w:val="center"/>
          </w:tcPr>
          <w:p w:rsidR="00355159" w:rsidRPr="008525A1" w:rsidRDefault="00355159" w:rsidP="00355159">
            <w:pPr>
              <w:ind w:lef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Sciences</w:t>
            </w:r>
          </w:p>
        </w:tc>
        <w:tc>
          <w:tcPr>
            <w:tcW w:w="251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 (-0.095, 0.101)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249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355159" w:rsidRPr="008525A1" w:rsidRDefault="00355159" w:rsidP="00355159">
            <w:pPr>
              <w:tabs>
                <w:tab w:val="right" w:pos="1626"/>
              </w:tabs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 (0.085, 0.294)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371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42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8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 (-0.016, 0.231)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94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13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39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</w:tr>
      <w:tr w:rsidR="00355159" w:rsidRPr="008525A1" w:rsidTr="00355159">
        <w:tc>
          <w:tcPr>
            <w:tcW w:w="601" w:type="pct"/>
            <w:vAlign w:val="center"/>
          </w:tcPr>
          <w:p w:rsidR="00355159" w:rsidRPr="008525A1" w:rsidRDefault="00355159" w:rsidP="00355159">
            <w:pPr>
              <w:ind w:lef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ciences</w:t>
            </w:r>
          </w:p>
        </w:tc>
        <w:tc>
          <w:tcPr>
            <w:tcW w:w="251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 (-0.049, 0.208)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249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 (0.073, 0.311)</w:t>
            </w:r>
          </w:p>
        </w:tc>
        <w:tc>
          <w:tcPr>
            <w:tcW w:w="371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42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8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8 (-0.018, 0.234)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01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13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39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355159" w:rsidRPr="008525A1" w:rsidTr="00355159">
        <w:tc>
          <w:tcPr>
            <w:tcW w:w="601" w:type="pct"/>
          </w:tcPr>
          <w:p w:rsidR="00355159" w:rsidRPr="008525A1" w:rsidRDefault="00355159" w:rsidP="00355159">
            <w:pPr>
              <w:ind w:lef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h</w:t>
            </w:r>
          </w:p>
        </w:tc>
        <w:tc>
          <w:tcPr>
            <w:tcW w:w="251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 (-0.239, -0.016)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3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249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 (0.144, 0.363)</w:t>
            </w:r>
          </w:p>
        </w:tc>
        <w:tc>
          <w:tcPr>
            <w:tcW w:w="371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42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 (-0.022, 0.222)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09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13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39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</w:tr>
      <w:tr w:rsidR="00355159" w:rsidRPr="008525A1" w:rsidTr="00355159">
        <w:tc>
          <w:tcPr>
            <w:tcW w:w="601" w:type="pct"/>
          </w:tcPr>
          <w:p w:rsidR="00355159" w:rsidRPr="008525A1" w:rsidRDefault="00355159" w:rsidP="00355159">
            <w:pPr>
              <w:ind w:lef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251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tabs>
                <w:tab w:val="left" w:pos="786"/>
              </w:tabs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 (-0.151, 0.068)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249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 (0.138, 0.341)</w:t>
            </w:r>
          </w:p>
        </w:tc>
        <w:tc>
          <w:tcPr>
            <w:tcW w:w="371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42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 (-0.020, 0.213)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03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13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39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</w:tr>
      <w:tr w:rsidR="00355159" w:rsidRPr="008525A1" w:rsidTr="00355159">
        <w:tc>
          <w:tcPr>
            <w:tcW w:w="601" w:type="pct"/>
          </w:tcPr>
          <w:p w:rsidR="00355159" w:rsidRPr="008525A1" w:rsidRDefault="00355159" w:rsidP="00355159">
            <w:pPr>
              <w:ind w:lef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Education</w:t>
            </w:r>
          </w:p>
        </w:tc>
        <w:tc>
          <w:tcPr>
            <w:tcW w:w="251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 (-0.031, 0.254)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249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 (0.043, 0.264)</w:t>
            </w:r>
          </w:p>
        </w:tc>
        <w:tc>
          <w:tcPr>
            <w:tcW w:w="371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42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18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 (-0.029, 0.235)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28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13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39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355159" w:rsidRPr="008525A1" w:rsidTr="00355159">
        <w:tc>
          <w:tcPr>
            <w:tcW w:w="601" w:type="pct"/>
            <w:shd w:val="clear" w:color="auto" w:fill="auto"/>
          </w:tcPr>
          <w:p w:rsidR="00355159" w:rsidRPr="008525A1" w:rsidRDefault="00355159" w:rsidP="00355159">
            <w:pPr>
              <w:ind w:firstLine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A</w:t>
            </w:r>
          </w:p>
        </w:tc>
        <w:tc>
          <w:tcPr>
            <w:tcW w:w="251" w:type="pct"/>
            <w:shd w:val="clear" w:color="auto" w:fill="auto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5" w:type="pct"/>
            <w:shd w:val="clear" w:color="auto" w:fill="auto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 (-0.103, 0.070)</w:t>
            </w:r>
          </w:p>
        </w:tc>
        <w:tc>
          <w:tcPr>
            <w:tcW w:w="325" w:type="pct"/>
            <w:shd w:val="clear" w:color="auto" w:fill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325" w:type="pct"/>
            <w:shd w:val="clear" w:color="auto" w:fill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249" w:type="pct"/>
            <w:shd w:val="clear" w:color="auto" w:fill="auto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shd w:val="clear" w:color="auto" w:fill="auto"/>
          </w:tcPr>
          <w:p w:rsidR="00355159" w:rsidRPr="008525A1" w:rsidRDefault="00355159" w:rsidP="00355159">
            <w:pPr>
              <w:ind w:lef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 (0.111, 0.334)</w:t>
            </w:r>
          </w:p>
        </w:tc>
        <w:tc>
          <w:tcPr>
            <w:tcW w:w="371" w:type="pct"/>
            <w:shd w:val="clear" w:color="auto" w:fill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42" w:type="pct"/>
            <w:shd w:val="clear" w:color="auto" w:fill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" w:type="pct"/>
            <w:shd w:val="clear" w:color="auto" w:fill="auto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 (0.025, 0.251)</w:t>
            </w:r>
          </w:p>
        </w:tc>
        <w:tc>
          <w:tcPr>
            <w:tcW w:w="296" w:type="pct"/>
            <w:shd w:val="clear" w:color="auto" w:fill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96" w:type="pct"/>
            <w:shd w:val="clear" w:color="auto" w:fill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80</w:t>
            </w:r>
          </w:p>
        </w:tc>
        <w:tc>
          <w:tcPr>
            <w:tcW w:w="296" w:type="pct"/>
            <w:shd w:val="clear" w:color="auto" w:fill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393" w:type="pct"/>
            <w:shd w:val="clear" w:color="auto" w:fill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355159" w:rsidRPr="008525A1" w:rsidTr="00355159">
        <w:tc>
          <w:tcPr>
            <w:tcW w:w="5000" w:type="pct"/>
            <w:gridSpan w:val="15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ademic abilities</w:t>
            </w:r>
          </w:p>
        </w:tc>
      </w:tr>
      <w:tr w:rsidR="00355159" w:rsidRPr="008525A1" w:rsidTr="00355159">
        <w:tc>
          <w:tcPr>
            <w:tcW w:w="601" w:type="pct"/>
          </w:tcPr>
          <w:p w:rsidR="00355159" w:rsidRPr="008525A1" w:rsidRDefault="00355159" w:rsidP="00355159">
            <w:pPr>
              <w:ind w:lef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ability</w:t>
            </w:r>
          </w:p>
        </w:tc>
        <w:tc>
          <w:tcPr>
            <w:tcW w:w="251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 (-0.177, 0.064)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249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 (0.012, 0.251)</w:t>
            </w:r>
          </w:p>
        </w:tc>
        <w:tc>
          <w:tcPr>
            <w:tcW w:w="371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2</w:t>
            </w:r>
          </w:p>
        </w:tc>
        <w:tc>
          <w:tcPr>
            <w:tcW w:w="342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18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 (-0.096, 0.203)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78  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39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355159" w:rsidRPr="008525A1" w:rsidTr="00355159">
        <w:tc>
          <w:tcPr>
            <w:tcW w:w="601" w:type="pct"/>
          </w:tcPr>
          <w:p w:rsidR="00355159" w:rsidRPr="008525A1" w:rsidRDefault="00355159" w:rsidP="00355159">
            <w:pPr>
              <w:ind w:lef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eric ability</w:t>
            </w:r>
          </w:p>
        </w:tc>
        <w:tc>
          <w:tcPr>
            <w:tcW w:w="251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9 (-0.192, 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0339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162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249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 (-0.021, 0.258)</w:t>
            </w:r>
          </w:p>
        </w:tc>
        <w:tc>
          <w:tcPr>
            <w:tcW w:w="371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91</w:t>
            </w:r>
          </w:p>
        </w:tc>
        <w:tc>
          <w:tcPr>
            <w:tcW w:w="342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18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 (-0.057, 0.208)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39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355159" w:rsidRPr="008525A1" w:rsidTr="00355159">
        <w:tc>
          <w:tcPr>
            <w:tcW w:w="601" w:type="pct"/>
            <w:shd w:val="clear" w:color="auto" w:fill="FFFFFF" w:themeFill="background1"/>
          </w:tcPr>
          <w:p w:rsidR="00355159" w:rsidRPr="008525A1" w:rsidRDefault="00355159" w:rsidP="00355159">
            <w:pPr>
              <w:ind w:lef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ing ability</w:t>
            </w:r>
          </w:p>
        </w:tc>
        <w:tc>
          <w:tcPr>
            <w:tcW w:w="251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 (-0.070, 0.150)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249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 (-0.010, 0.244)</w:t>
            </w:r>
          </w:p>
        </w:tc>
        <w:tc>
          <w:tcPr>
            <w:tcW w:w="371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342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18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 (-0.144, 0.171)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39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355159" w:rsidRPr="008525A1" w:rsidTr="00355159">
        <w:tc>
          <w:tcPr>
            <w:tcW w:w="601" w:type="pct"/>
            <w:shd w:val="clear" w:color="auto" w:fill="FFFFFF" w:themeFill="background1"/>
          </w:tcPr>
          <w:p w:rsidR="00355159" w:rsidRPr="008525A1" w:rsidRDefault="00355159" w:rsidP="00355159">
            <w:pPr>
              <w:ind w:lef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score</w:t>
            </w:r>
          </w:p>
        </w:tc>
        <w:tc>
          <w:tcPr>
            <w:tcW w:w="251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tabs>
                <w:tab w:val="left" w:pos="871"/>
              </w:tabs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 (-0.135, 0.052)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325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249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 (0.025, 0.284)</w:t>
            </w:r>
          </w:p>
        </w:tc>
        <w:tc>
          <w:tcPr>
            <w:tcW w:w="371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  <w:tc>
          <w:tcPr>
            <w:tcW w:w="342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18" w:type="pct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 (-0.096, 0.209)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296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393" w:type="pct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</w:tr>
      <w:tr w:rsidR="00355159" w:rsidRPr="008525A1" w:rsidTr="00355159">
        <w:tc>
          <w:tcPr>
            <w:tcW w:w="5000" w:type="pct"/>
            <w:gridSpan w:val="15"/>
            <w:shd w:val="clear" w:color="auto" w:fill="FFFFFF" w:themeFill="background1"/>
          </w:tcPr>
          <w:p w:rsidR="00355159" w:rsidRPr="008525A1" w:rsidRDefault="00355159" w:rsidP="00355159">
            <w:pPr>
              <w:spacing w:before="4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 showed as standardized coefficients and 95% confidence intervals. </w:t>
            </w:r>
            <w:proofErr w:type="spellStart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health-related quality of life, AP = academic performance. </w:t>
            </w:r>
            <w:proofErr w:type="gramStart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L-1</w:t>
            </w:r>
            <w:proofErr w:type="gramEnd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the cross-lagged path 1, where </w:t>
            </w:r>
            <w:proofErr w:type="spellStart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at baseline predicts AP at follow-up; 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L-2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the cross-lagged path 2, where AP at baseline predicts </w:t>
            </w:r>
            <w:proofErr w:type="spellStart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at follow-up; 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S-Baseline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the cross-sectional association between </w:t>
            </w:r>
            <w:proofErr w:type="spellStart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QoL</w:t>
            </w:r>
            <w:proofErr w:type="spellEnd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P within baseline; </w:t>
            </w:r>
            <w:r w:rsidRPr="008525A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DR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significant levels adjusted for multiple testing. CFI = comparative fit index, RMSEA = root mean square error of approximation, GPA = grade point average. Cross-lagged models were adjusted for sex, pubertal stage, waist circumference, socioeconomic status, and parents’ education level. 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values are shown in bold.</w:t>
            </w:r>
          </w:p>
        </w:tc>
      </w:tr>
    </w:tbl>
    <w:p w:rsidR="001964EB" w:rsidRDefault="001964E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294"/>
        <w:gridCol w:w="1417"/>
        <w:gridCol w:w="1033"/>
        <w:gridCol w:w="294"/>
        <w:gridCol w:w="1417"/>
        <w:gridCol w:w="1033"/>
        <w:gridCol w:w="882"/>
        <w:gridCol w:w="1022"/>
      </w:tblGrid>
      <w:tr w:rsidR="00355159" w:rsidRPr="008525A1" w:rsidTr="00355159">
        <w:tc>
          <w:tcPr>
            <w:tcW w:w="0" w:type="auto"/>
            <w:gridSpan w:val="9"/>
          </w:tcPr>
          <w:p w:rsidR="00355159" w:rsidRPr="008525A1" w:rsidRDefault="00355159" w:rsidP="0035515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3</w:t>
            </w:r>
          </w:p>
          <w:p w:rsidR="00355159" w:rsidRPr="008525A1" w:rsidRDefault="00355159" w:rsidP="0035515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regressive associations and complete overview of fit indices of cross-lagged panel models estimating the bidirectional associations between health-related quality of life and academic performance of the complete cases (N = 184).</w:t>
            </w:r>
          </w:p>
        </w:tc>
      </w:tr>
      <w:tr w:rsidR="00355159" w:rsidRPr="008525A1" w:rsidTr="00355159">
        <w:tc>
          <w:tcPr>
            <w:tcW w:w="0" w:type="auto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regressive</w:t>
            </w:r>
          </w:p>
        </w:tc>
        <w:tc>
          <w:tcPr>
            <w:tcW w:w="0" w:type="auto"/>
            <w:gridSpan w:val="2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 indices</w:t>
            </w:r>
          </w:p>
        </w:tc>
      </w:tr>
      <w:tr w:rsidR="00355159" w:rsidRPr="008525A1" w:rsidTr="00355159">
        <w:tc>
          <w:tcPr>
            <w:tcW w:w="0" w:type="auto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R-Health-related quality of life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gridSpan w:val="2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R-Academic performance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I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</w:tr>
      <w:tr w:rsidR="00355159" w:rsidRPr="008525A1" w:rsidTr="00355159">
        <w:tc>
          <w:tcPr>
            <w:tcW w:w="0" w:type="auto"/>
            <w:gridSpan w:val="9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-related quality of life</w:t>
            </w:r>
          </w:p>
        </w:tc>
      </w:tr>
      <w:tr w:rsidR="00355159" w:rsidRPr="008525A1" w:rsidTr="00355159">
        <w:tc>
          <w:tcPr>
            <w:tcW w:w="0" w:type="auto"/>
            <w:gridSpan w:val="9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ademic grades</w:t>
            </w:r>
          </w:p>
        </w:tc>
      </w:tr>
      <w:tr w:rsidR="00355159" w:rsidRPr="008525A1" w:rsidTr="00355159">
        <w:tc>
          <w:tcPr>
            <w:tcW w:w="0" w:type="auto"/>
            <w:vAlign w:val="center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Sciences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9 (0.378, 0.600)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9 (0.617, 0.762)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355159" w:rsidRPr="008525A1" w:rsidTr="00355159">
        <w:tc>
          <w:tcPr>
            <w:tcW w:w="0" w:type="auto"/>
            <w:vAlign w:val="center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ciences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 (0.376, 0.598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7 (0.524, 0.710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355159" w:rsidRPr="008525A1" w:rsidTr="00355159">
        <w:tc>
          <w:tcPr>
            <w:tcW w:w="0" w:type="auto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h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 (0.367, 0.592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 (0.534, 0.712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355159" w:rsidRPr="008525A1" w:rsidTr="00355159">
        <w:tc>
          <w:tcPr>
            <w:tcW w:w="0" w:type="auto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3 (0.386, 0.600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4 (0.565, 0.743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355159" w:rsidRPr="008525A1" w:rsidTr="00355159">
        <w:tc>
          <w:tcPr>
            <w:tcW w:w="0" w:type="auto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Education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 (0.381, 0.600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1 (0.266, 0.497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9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355159" w:rsidRPr="008525A1" w:rsidTr="00355159">
        <w:tc>
          <w:tcPr>
            <w:tcW w:w="0" w:type="auto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A</w:t>
            </w:r>
          </w:p>
        </w:tc>
        <w:tc>
          <w:tcPr>
            <w:tcW w:w="0" w:type="auto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 (0.372, 0.591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2 (0.728, 0.857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</w:tr>
      <w:tr w:rsidR="00355159" w:rsidRPr="008525A1" w:rsidTr="00355159">
        <w:tc>
          <w:tcPr>
            <w:tcW w:w="0" w:type="auto"/>
            <w:gridSpan w:val="9"/>
            <w:shd w:val="clear" w:color="auto" w:fill="FFFFFF" w:themeFill="background1"/>
          </w:tcPr>
          <w:p w:rsidR="00355159" w:rsidRPr="008525A1" w:rsidRDefault="00355159" w:rsidP="0035515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ademic abilities</w:t>
            </w:r>
          </w:p>
        </w:tc>
      </w:tr>
      <w:tr w:rsidR="00355159" w:rsidRPr="008525A1" w:rsidTr="00355159">
        <w:tc>
          <w:tcPr>
            <w:tcW w:w="0" w:type="auto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ability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 (0.384, 0.606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1 (0.567, 0.735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355159" w:rsidRPr="008525A1" w:rsidTr="00355159">
        <w:tc>
          <w:tcPr>
            <w:tcW w:w="0" w:type="auto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umeric ability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 (0.374, 0.600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2 (0.632, 0.793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</w:tr>
      <w:tr w:rsidR="00355159" w:rsidRPr="008525A1" w:rsidTr="00355159"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ing ability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 (0.396, 0.613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2 (0.513, 0.711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355159" w:rsidRPr="008525A1" w:rsidTr="00355159">
        <w:tc>
          <w:tcPr>
            <w:tcW w:w="0" w:type="auto"/>
          </w:tcPr>
          <w:p w:rsidR="00355159" w:rsidRPr="008525A1" w:rsidRDefault="00355159" w:rsidP="00355159">
            <w:pPr>
              <w:ind w:left="17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score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 (0.381, 0.601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right="-11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3 (0.694, 0.832)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0" w:type="auto"/>
            <w:shd w:val="clear" w:color="auto" w:fill="FFFFFF" w:themeFill="background1"/>
          </w:tcPr>
          <w:p w:rsidR="00355159" w:rsidRPr="008525A1" w:rsidRDefault="00355159" w:rsidP="00355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355159" w:rsidRPr="008525A1" w:rsidTr="00355159">
        <w:tc>
          <w:tcPr>
            <w:tcW w:w="0" w:type="auto"/>
            <w:gridSpan w:val="9"/>
          </w:tcPr>
          <w:p w:rsidR="00355159" w:rsidRPr="008525A1" w:rsidRDefault="00355159" w:rsidP="00355159">
            <w:pPr>
              <w:spacing w:before="4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 showed as standardized coefficients and 95% confidence intervals. </w:t>
            </w:r>
            <w:proofErr w:type="gramStart"/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R-Health-related</w:t>
            </w:r>
            <w:proofErr w:type="gramEnd"/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quality of life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the autoregressive coefficient for health-related quality of life; β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AR-Academic performance </w:t>
            </w:r>
            <w:r w:rsidRPr="008525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the autoregressive coefficient for academic performance. TLI = Tucker-Lewis index, SRMR = standardized root mean square residual, GPA = grade point average. Models were adjusted for sex, pubertal stage, waist circumference, socioeconomic status, and parents’ education level. Statistically significant values are shown in bold.</w:t>
            </w:r>
          </w:p>
        </w:tc>
      </w:tr>
    </w:tbl>
    <w:p w:rsidR="00355159" w:rsidRDefault="00355159"/>
    <w:sectPr w:rsidR="00355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159"/>
    <w:rsid w:val="00001EF0"/>
    <w:rsid w:val="000226D1"/>
    <w:rsid w:val="000306F7"/>
    <w:rsid w:val="000A1346"/>
    <w:rsid w:val="00132B6D"/>
    <w:rsid w:val="001415A4"/>
    <w:rsid w:val="001964EB"/>
    <w:rsid w:val="00197E5C"/>
    <w:rsid w:val="001F2110"/>
    <w:rsid w:val="00200449"/>
    <w:rsid w:val="00225DAB"/>
    <w:rsid w:val="002971FE"/>
    <w:rsid w:val="002F6165"/>
    <w:rsid w:val="00355159"/>
    <w:rsid w:val="003A00DF"/>
    <w:rsid w:val="003B146E"/>
    <w:rsid w:val="003C1521"/>
    <w:rsid w:val="003E5901"/>
    <w:rsid w:val="00402CC6"/>
    <w:rsid w:val="004B46D6"/>
    <w:rsid w:val="00553D9F"/>
    <w:rsid w:val="005623C5"/>
    <w:rsid w:val="0058385F"/>
    <w:rsid w:val="00586729"/>
    <w:rsid w:val="005B1B67"/>
    <w:rsid w:val="007630E7"/>
    <w:rsid w:val="00770454"/>
    <w:rsid w:val="00790A97"/>
    <w:rsid w:val="007A2D9F"/>
    <w:rsid w:val="007C2A8A"/>
    <w:rsid w:val="007D3019"/>
    <w:rsid w:val="00843D67"/>
    <w:rsid w:val="00862860"/>
    <w:rsid w:val="00886E27"/>
    <w:rsid w:val="008A53E0"/>
    <w:rsid w:val="009E4F5F"/>
    <w:rsid w:val="00A108E1"/>
    <w:rsid w:val="00A3764B"/>
    <w:rsid w:val="00A45567"/>
    <w:rsid w:val="00A52F33"/>
    <w:rsid w:val="00AC3E96"/>
    <w:rsid w:val="00AD2806"/>
    <w:rsid w:val="00B06AEE"/>
    <w:rsid w:val="00B453A4"/>
    <w:rsid w:val="00B706E3"/>
    <w:rsid w:val="00B829E5"/>
    <w:rsid w:val="00B90BE4"/>
    <w:rsid w:val="00B95F3B"/>
    <w:rsid w:val="00BD6A8C"/>
    <w:rsid w:val="00C548F8"/>
    <w:rsid w:val="00D150DE"/>
    <w:rsid w:val="00D70BA7"/>
    <w:rsid w:val="00D757DD"/>
    <w:rsid w:val="00DD11F1"/>
    <w:rsid w:val="00E5042E"/>
    <w:rsid w:val="00E91F3E"/>
    <w:rsid w:val="00EB0B10"/>
    <w:rsid w:val="00EC3367"/>
    <w:rsid w:val="00FC22DF"/>
    <w:rsid w:val="00FE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6042FB-3646-4F87-9D01-31009F6EF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159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159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94</Words>
  <Characters>5102</Characters>
  <Application>Microsoft Office Word</Application>
  <DocSecurity>0</DocSecurity>
  <Lines>42</Lines>
  <Paragraphs>11</Paragraphs>
  <ScaleCrop>false</ScaleCrop>
  <Company/>
  <LinksUpToDate>false</LinksUpToDate>
  <CharactersWithSpaces>5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i S.</dc:creator>
  <cp:keywords/>
  <dc:description/>
  <cp:lastModifiedBy>Venkateswari S.</cp:lastModifiedBy>
  <cp:revision>1</cp:revision>
  <dcterms:created xsi:type="dcterms:W3CDTF">2022-11-04T06:14:00Z</dcterms:created>
  <dcterms:modified xsi:type="dcterms:W3CDTF">2022-11-04T06:19:00Z</dcterms:modified>
</cp:coreProperties>
</file>